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Additional file 4</w:t>
      </w:r>
      <w:r>
        <w:rPr/>
        <w:t>. Runx residues which are necessary for RD-CBF</w:t>
      </w:r>
      <w:r>
        <w:rPr>
          <w:rFonts w:cs="Symbol" w:ascii="Symbol" w:hAnsi="Symbol"/>
        </w:rPr>
        <w:t></w:t>
      </w:r>
      <w:r>
        <w:rPr/>
        <w:t>interaction.</w:t>
      </w:r>
    </w:p>
    <w:tbl>
      <w:tblPr>
        <w:tblW w:w="100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069"/>
        <w:gridCol w:w="1083"/>
        <w:gridCol w:w="1683"/>
        <w:gridCol w:w="1603"/>
        <w:gridCol w:w="1070"/>
        <w:gridCol w:w="1163"/>
        <w:gridCol w:w="1403"/>
      </w:tblGrid>
      <w:tr>
        <w:trPr/>
        <w:tc>
          <w:tcPr>
            <w:tcW w:w="20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54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rresponding residue</w:t>
            </w:r>
          </w:p>
        </w:tc>
        <w:tc>
          <w:tcPr>
            <w:tcW w:w="25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erred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Residue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% Buried at Interface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. vectensis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. magnipapillata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. queenslandic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O. carmella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ncestral Metazoan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ncestral Eumetazoan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6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4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2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-4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6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4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2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-4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6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4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2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n-4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n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9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7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5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vertAlign w:val="superscript"/>
              </w:rPr>
              <w:t>N</w:t>
            </w:r>
            <w:r>
              <w:rPr/>
              <w:t>Ser-7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et-10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Ala-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vertAlign w:val="superscript"/>
              </w:rPr>
              <w:t>N</w:t>
            </w:r>
            <w:r>
              <w:rPr/>
              <w:t>Phe-8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Thr</w:t>
            </w:r>
            <w:r>
              <w:rPr/>
              <w:t>-6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Lys-8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ly-108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ly-75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ly-86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ly-6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Phe-89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ly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ly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10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8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6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n-9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n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11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7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8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p-6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C</w:t>
            </w:r>
            <w:r>
              <w:rPr/>
              <w:t>Glu-9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Tyr-113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70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Phe-80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Phe-91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Ser-72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Val-94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 xml:space="preserve">unknown 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sv-SE"/>
              </w:rPr>
              <w:t>Ser-11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Ala-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Ser-9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Ala-7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r-9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r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14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Ser-1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iCs/>
              </w:rPr>
              <w:t>Thr-12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/>
              <w:t>Thr-10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Asp-13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de-DE"/>
              </w:rPr>
              <w:t>Thr-14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1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Thr-12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10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Leu-13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he-15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Lys-12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Asn-13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Val-11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Gln-13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15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1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Pro-15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11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Thr-13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it-IT"/>
              </w:rPr>
              <w:t>Pro-15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1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Pro-136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Val-11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C</w:t>
            </w:r>
            <w:r>
              <w:rPr/>
              <w:t>Val-14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de-DE"/>
              </w:rPr>
              <w:t>Gln-15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ln-1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ln-137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ln-11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ln-14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l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ln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Val-15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Val-12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Val-13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Tyr-11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Lys-14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16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12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Thr-140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12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Ile-14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is-16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Cys-13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Thr-14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Ser-12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/>
              <w:t>Lys-14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Runx residues identified in human as being necessary for Runt domain-CBF</w:t>
      </w:r>
      <w:r>
        <w:rPr>
          <w:rFonts w:cs="Symbol" w:ascii="Symbol" w:hAnsi="Symbol"/>
        </w:rPr>
        <w:t></w:t>
      </w:r>
      <w:r>
        <w:rPr/>
        <w:t xml:space="preserve">-binding are well conserved in </w:t>
      </w:r>
      <w:r>
        <w:rPr>
          <w:i/>
        </w:rPr>
        <w:t>Nematostella</w:t>
      </w:r>
      <w:r>
        <w:rPr/>
        <w:t xml:space="preserve"> and </w:t>
      </w:r>
      <w:r>
        <w:rPr>
          <w:i/>
        </w:rPr>
        <w:t>Hydra,</w:t>
      </w:r>
      <w:r>
        <w:rPr/>
        <w:t xml:space="preserve"> moderately conserved in</w:t>
      </w:r>
      <w:r>
        <w:rPr>
          <w:i/>
        </w:rPr>
        <w:t xml:space="preserve"> A. queenslandica,</w:t>
      </w:r>
      <w:r>
        <w:rPr/>
        <w:t xml:space="preserve"> and poorly conserved in</w:t>
      </w:r>
      <w:r>
        <w:rPr>
          <w:i/>
        </w:rPr>
        <w:t xml:space="preserve"> O. carmella</w:t>
      </w:r>
      <w:r>
        <w:rPr/>
        <w:t>. Residues preceded with a superscript ‘C’ have conserved physical-chemical properties with the human residue at that position. Those residues preceded with a superscript ‘N’ represent non-conservative substitutions relative to the human variant. The amino acid inferred to have been present at each residue in the ancestral metazoan (</w:t>
      </w:r>
      <w:r>
        <w:rPr>
          <w:i/>
        </w:rPr>
        <w:t>i.e.</w:t>
      </w:r>
      <w:r>
        <w:rPr/>
        <w:t>, the common animal ancestor) and the ancestral eumetazoan (</w:t>
      </w:r>
      <w:r>
        <w:rPr>
          <w:i/>
        </w:rPr>
        <w:t>i.e.</w:t>
      </w:r>
      <w:r>
        <w:rPr/>
        <w:t>, the cnidarian-bilaterian ancestor) was identified from parsimony analysis. ‘Unknown’ indicates that the present dataset fails to parsimoniously resolve the residu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8:09:00Z</dcterms:created>
  <dc:creator>Dan</dc:creator>
  <dc:description/>
  <cp:keywords/>
  <dc:language>en-US</dc:language>
  <cp:lastModifiedBy>Uri</cp:lastModifiedBy>
  <dcterms:modified xsi:type="dcterms:W3CDTF">2008-07-16T15:40:00Z</dcterms:modified>
  <cp:revision>3</cp:revision>
  <dc:subject/>
  <dc:title>Figure S1</dc:title>
</cp:coreProperties>
</file>